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5ECB5" w14:textId="18CF9CDD" w:rsidR="000B2E96" w:rsidRPr="0095002F" w:rsidRDefault="00304D9F" w:rsidP="0095002F">
      <w:pPr>
        <w:jc w:val="both"/>
        <w:rPr>
          <w:rFonts w:ascii="Times New Roman" w:hAnsi="Times New Roman" w:cs="Times New Roman"/>
          <w:b/>
          <w:bCs/>
        </w:rPr>
      </w:pPr>
      <w:r w:rsidRPr="0095002F">
        <w:rPr>
          <w:rFonts w:ascii="Times New Roman" w:hAnsi="Times New Roman" w:cs="Times New Roman"/>
          <w:b/>
          <w:bCs/>
        </w:rPr>
        <w:t xml:space="preserve">Search Strategy </w:t>
      </w:r>
    </w:p>
    <w:p w14:paraId="1EB40B47" w14:textId="0D0C37A0" w:rsidR="00304D9F" w:rsidRPr="0095002F" w:rsidRDefault="00304D9F" w:rsidP="0095002F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7451"/>
        <w:gridCol w:w="805"/>
      </w:tblGrid>
      <w:tr w:rsidR="0095002F" w:rsidRPr="0095002F" w14:paraId="4449B8C5" w14:textId="77777777" w:rsidTr="00953BE1">
        <w:tc>
          <w:tcPr>
            <w:tcW w:w="1094" w:type="dxa"/>
            <w:vAlign w:val="center"/>
          </w:tcPr>
          <w:p w14:paraId="50EFFC39" w14:textId="726E5AA3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02F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  <w:p w14:paraId="34DA1A7A" w14:textId="77777777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1" w:type="dxa"/>
            <w:vAlign w:val="center"/>
          </w:tcPr>
          <w:p w14:paraId="2E3679A3" w14:textId="08640843" w:rsidR="0095002F" w:rsidRPr="00953BE1" w:rsidRDefault="0095002F" w:rsidP="00953BE1">
            <w:pPr>
              <w:spacing w:line="60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"Psoriasis"[Title] OR "Psoriatic"[Title] OR "pustulosis palmaris et plantaris"[Title] OR ("Pustulosis"[Title] AND "Soles"[Title]) OR "Psoriasis"[Title/Abstract] OR "Psoriasis"[</w:t>
            </w:r>
            <w:proofErr w:type="spell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eSH</w:t>
            </w:r>
            <w:proofErr w:type="spell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Terms] OR "arthritis, psoriatic"[</w:t>
            </w:r>
            <w:proofErr w:type="spell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eSH</w:t>
            </w:r>
            <w:proofErr w:type="spell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Terms]) AND ("COVID-19"[Title] AND "SARS-CoV-2"[Title/Abstract] AND "severe acute respiratory syndrome coronavirus 2"[Title/Abstract])</w:t>
            </w:r>
          </w:p>
        </w:tc>
        <w:tc>
          <w:tcPr>
            <w:tcW w:w="805" w:type="dxa"/>
            <w:vAlign w:val="center"/>
          </w:tcPr>
          <w:p w14:paraId="7AE52858" w14:textId="3723C5F7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95002F" w:rsidRPr="0095002F" w14:paraId="7D7069C5" w14:textId="77777777" w:rsidTr="00953BE1">
        <w:tc>
          <w:tcPr>
            <w:tcW w:w="1094" w:type="dxa"/>
            <w:vAlign w:val="center"/>
          </w:tcPr>
          <w:p w14:paraId="65F8DF81" w14:textId="77777777" w:rsidR="0095002F" w:rsidRPr="0095002F" w:rsidRDefault="0095002F" w:rsidP="0095002F">
            <w:pPr>
              <w:spacing w:line="60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Web of knowledge (web of science)</w:t>
            </w:r>
          </w:p>
          <w:p w14:paraId="5B4240B2" w14:textId="77777777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1" w:type="dxa"/>
            <w:vAlign w:val="center"/>
          </w:tcPr>
          <w:p w14:paraId="17B8D26B" w14:textId="009D9ABB" w:rsidR="0095002F" w:rsidRPr="00953BE1" w:rsidRDefault="0095002F" w:rsidP="00953BE1">
            <w:pPr>
              <w:spacing w:line="60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((TI</w:t>
            </w:r>
            <w:proofErr w:type="gram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=(</w:t>
            </w:r>
            <w:proofErr w:type="gram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soriasis )) OR TI=(Psoriatic)) OR TI=(Pustulosis Palmaris et Plantaris )) OR TI=(Pustulosis of Palms and Soles )  AND  ( ((TI="COVID-19"  OR TI= "SARS-CoV-2"  OR TI= "severe acute respiratory syndrome coronavirus 2" ) )</w:t>
            </w:r>
          </w:p>
        </w:tc>
        <w:tc>
          <w:tcPr>
            <w:tcW w:w="805" w:type="dxa"/>
            <w:vAlign w:val="center"/>
          </w:tcPr>
          <w:p w14:paraId="286D1FF9" w14:textId="66B5F291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95002F" w:rsidRPr="0095002F" w14:paraId="6B55FD4A" w14:textId="77777777" w:rsidTr="00953BE1">
        <w:tc>
          <w:tcPr>
            <w:tcW w:w="1094" w:type="dxa"/>
            <w:vAlign w:val="center"/>
          </w:tcPr>
          <w:p w14:paraId="1E4CE998" w14:textId="7D6198F5" w:rsidR="0095002F" w:rsidRPr="0095002F" w:rsidRDefault="0095002F" w:rsidP="0095002F">
            <w:pPr>
              <w:spacing w:line="60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Google scholar</w:t>
            </w:r>
          </w:p>
          <w:p w14:paraId="5C96B45C" w14:textId="77777777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1" w:type="dxa"/>
            <w:vAlign w:val="center"/>
          </w:tcPr>
          <w:p w14:paraId="1C9208C3" w14:textId="3945A7BD" w:rsidR="0095002F" w:rsidRPr="00953BE1" w:rsidRDefault="0095002F" w:rsidP="00953BE1">
            <w:pPr>
              <w:spacing w:line="60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(("Psoriasis") OR "Psoriatic" </w:t>
            </w:r>
            <w:proofErr w:type="gram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R  "</w:t>
            </w:r>
            <w:proofErr w:type="gramEnd"/>
            <w:r w:rsidRPr="00950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Pustulosis Palmaris et Plantaris  " OR "Pustulosis of                                              alms and Soles " ) AND ("covid-23" OR "severe acute respiratory syndrome   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              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ronavirus w" OR "</w:t>
            </w:r>
            <w:proofErr w:type="spell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ars</w:t>
            </w:r>
            <w:proofErr w:type="spell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-</w:t>
            </w:r>
            <w:proofErr w:type="spell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v</w:t>
            </w:r>
            <w:proofErr w:type="spell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-w"))</w:t>
            </w:r>
          </w:p>
        </w:tc>
        <w:tc>
          <w:tcPr>
            <w:tcW w:w="805" w:type="dxa"/>
            <w:vAlign w:val="center"/>
          </w:tcPr>
          <w:p w14:paraId="2966E46D" w14:textId="77555B4A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95002F" w:rsidRPr="0095002F" w14:paraId="636A30E0" w14:textId="77777777" w:rsidTr="00953BE1">
        <w:tc>
          <w:tcPr>
            <w:tcW w:w="1094" w:type="dxa"/>
            <w:vAlign w:val="center"/>
          </w:tcPr>
          <w:p w14:paraId="0634A02F" w14:textId="2435FAD2" w:rsidR="0095002F" w:rsidRPr="0095002F" w:rsidRDefault="0095002F" w:rsidP="0095002F">
            <w:pPr>
              <w:spacing w:line="60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copus</w:t>
            </w:r>
          </w:p>
          <w:p w14:paraId="5CE2FBF6" w14:textId="77777777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1" w:type="dxa"/>
            <w:vAlign w:val="center"/>
          </w:tcPr>
          <w:p w14:paraId="0AE904C8" w14:textId="4040D328" w:rsidR="0095002F" w:rsidRPr="00953BE1" w:rsidRDefault="0095002F" w:rsidP="00953BE1">
            <w:pPr>
              <w:spacing w:line="60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ITLE-ABS-</w:t>
            </w:r>
            <w:proofErr w:type="gramStart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KEY  (</w:t>
            </w:r>
            <w:proofErr w:type="gramEnd"/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 "</w:t>
            </w:r>
            <w:r w:rsidRPr="00950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soriasis "  OR  "</w:t>
            </w:r>
            <w:r w:rsidRPr="00950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soriatic " OR  "</w:t>
            </w:r>
            <w:r w:rsidRPr="00950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002F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ustulosis Palmaris et Plantaris  " OR "Pustulosis of Palms and Soles " ) ) AND  ( "COVID-19"  OR  "SARS-CoV-2"  OR  "severe acute respiratory syndrome coronavirus 2" ) ) ) )</w:t>
            </w:r>
          </w:p>
        </w:tc>
        <w:tc>
          <w:tcPr>
            <w:tcW w:w="805" w:type="dxa"/>
            <w:vAlign w:val="center"/>
          </w:tcPr>
          <w:p w14:paraId="28691C2A" w14:textId="404A35B8" w:rsidR="0095002F" w:rsidRPr="0095002F" w:rsidRDefault="0095002F" w:rsidP="0095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</w:tr>
    </w:tbl>
    <w:p w14:paraId="28BEADD9" w14:textId="77777777" w:rsidR="00304D9F" w:rsidRPr="0095002F" w:rsidRDefault="00304D9F" w:rsidP="0095002F">
      <w:pPr>
        <w:jc w:val="both"/>
        <w:rPr>
          <w:rFonts w:ascii="Times New Roman" w:hAnsi="Times New Roman" w:cs="Times New Roman"/>
        </w:rPr>
      </w:pPr>
    </w:p>
    <w:sectPr w:rsidR="00304D9F" w:rsidRPr="0095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7663C"/>
    <w:multiLevelType w:val="hybridMultilevel"/>
    <w:tmpl w:val="D264C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A289C"/>
    <w:multiLevelType w:val="hybridMultilevel"/>
    <w:tmpl w:val="6A8C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06586"/>
    <w:multiLevelType w:val="hybridMultilevel"/>
    <w:tmpl w:val="3EE68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D3FE8"/>
    <w:multiLevelType w:val="hybridMultilevel"/>
    <w:tmpl w:val="EDB01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472855"/>
    <w:multiLevelType w:val="hybridMultilevel"/>
    <w:tmpl w:val="69042432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992052">
    <w:abstractNumId w:val="4"/>
  </w:num>
  <w:num w:numId="2" w16cid:durableId="1286695671">
    <w:abstractNumId w:val="3"/>
  </w:num>
  <w:num w:numId="3" w16cid:durableId="821242285">
    <w:abstractNumId w:val="1"/>
  </w:num>
  <w:num w:numId="4" w16cid:durableId="535121752">
    <w:abstractNumId w:val="2"/>
  </w:num>
  <w:num w:numId="5" w16cid:durableId="1879924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9F"/>
    <w:rsid w:val="000146CF"/>
    <w:rsid w:val="00020163"/>
    <w:rsid w:val="00022461"/>
    <w:rsid w:val="0002745C"/>
    <w:rsid w:val="0003072E"/>
    <w:rsid w:val="00042929"/>
    <w:rsid w:val="00046E48"/>
    <w:rsid w:val="0005022D"/>
    <w:rsid w:val="0005025D"/>
    <w:rsid w:val="0006502B"/>
    <w:rsid w:val="000A28B9"/>
    <w:rsid w:val="000B2E96"/>
    <w:rsid w:val="000B794C"/>
    <w:rsid w:val="000C1350"/>
    <w:rsid w:val="000D1062"/>
    <w:rsid w:val="000D16F5"/>
    <w:rsid w:val="000E041D"/>
    <w:rsid w:val="000E1924"/>
    <w:rsid w:val="000F09FB"/>
    <w:rsid w:val="000F1015"/>
    <w:rsid w:val="000F2B55"/>
    <w:rsid w:val="001031B6"/>
    <w:rsid w:val="00107A75"/>
    <w:rsid w:val="00121310"/>
    <w:rsid w:val="001215D6"/>
    <w:rsid w:val="001363F1"/>
    <w:rsid w:val="00160423"/>
    <w:rsid w:val="001606CD"/>
    <w:rsid w:val="00163367"/>
    <w:rsid w:val="0017523A"/>
    <w:rsid w:val="0018359E"/>
    <w:rsid w:val="00194A33"/>
    <w:rsid w:val="001B1D60"/>
    <w:rsid w:val="001D0985"/>
    <w:rsid w:val="001D58ED"/>
    <w:rsid w:val="001F54AC"/>
    <w:rsid w:val="00204B87"/>
    <w:rsid w:val="00207D22"/>
    <w:rsid w:val="00285684"/>
    <w:rsid w:val="00287B5C"/>
    <w:rsid w:val="0029043A"/>
    <w:rsid w:val="00290440"/>
    <w:rsid w:val="002B11CF"/>
    <w:rsid w:val="002C7404"/>
    <w:rsid w:val="002E365C"/>
    <w:rsid w:val="00301D7E"/>
    <w:rsid w:val="00302520"/>
    <w:rsid w:val="00304D9F"/>
    <w:rsid w:val="0031656A"/>
    <w:rsid w:val="0032087C"/>
    <w:rsid w:val="00324210"/>
    <w:rsid w:val="0033131D"/>
    <w:rsid w:val="00345E15"/>
    <w:rsid w:val="00350767"/>
    <w:rsid w:val="00356CBA"/>
    <w:rsid w:val="00362FA3"/>
    <w:rsid w:val="003B79FE"/>
    <w:rsid w:val="003C2420"/>
    <w:rsid w:val="003E1549"/>
    <w:rsid w:val="0042170E"/>
    <w:rsid w:val="004341F5"/>
    <w:rsid w:val="00436281"/>
    <w:rsid w:val="004600F3"/>
    <w:rsid w:val="00470F67"/>
    <w:rsid w:val="00482E83"/>
    <w:rsid w:val="004A1B6D"/>
    <w:rsid w:val="004A6E2B"/>
    <w:rsid w:val="004A72BD"/>
    <w:rsid w:val="004B1594"/>
    <w:rsid w:val="004B672E"/>
    <w:rsid w:val="004C0346"/>
    <w:rsid w:val="004C189E"/>
    <w:rsid w:val="004C775E"/>
    <w:rsid w:val="004E2689"/>
    <w:rsid w:val="004F6C99"/>
    <w:rsid w:val="004F78BC"/>
    <w:rsid w:val="0051419C"/>
    <w:rsid w:val="00524455"/>
    <w:rsid w:val="00526477"/>
    <w:rsid w:val="00545D04"/>
    <w:rsid w:val="00552D59"/>
    <w:rsid w:val="00557B00"/>
    <w:rsid w:val="00566C2C"/>
    <w:rsid w:val="005A1466"/>
    <w:rsid w:val="005A4DD3"/>
    <w:rsid w:val="005C4912"/>
    <w:rsid w:val="005D50EF"/>
    <w:rsid w:val="00606BF6"/>
    <w:rsid w:val="00620B81"/>
    <w:rsid w:val="00634F26"/>
    <w:rsid w:val="0063728F"/>
    <w:rsid w:val="0066277E"/>
    <w:rsid w:val="00670516"/>
    <w:rsid w:val="00670D78"/>
    <w:rsid w:val="00672CA9"/>
    <w:rsid w:val="006776F5"/>
    <w:rsid w:val="006804DA"/>
    <w:rsid w:val="00684EC2"/>
    <w:rsid w:val="00694D0C"/>
    <w:rsid w:val="006A1ABE"/>
    <w:rsid w:val="006A5088"/>
    <w:rsid w:val="006A5F24"/>
    <w:rsid w:val="006B1A86"/>
    <w:rsid w:val="006B468F"/>
    <w:rsid w:val="006C6189"/>
    <w:rsid w:val="006D1F56"/>
    <w:rsid w:val="006D3E35"/>
    <w:rsid w:val="006E00F0"/>
    <w:rsid w:val="00700657"/>
    <w:rsid w:val="007363DC"/>
    <w:rsid w:val="007370D0"/>
    <w:rsid w:val="0074066A"/>
    <w:rsid w:val="00743188"/>
    <w:rsid w:val="00760278"/>
    <w:rsid w:val="00761635"/>
    <w:rsid w:val="0076708C"/>
    <w:rsid w:val="00777056"/>
    <w:rsid w:val="00787795"/>
    <w:rsid w:val="00791981"/>
    <w:rsid w:val="007A0C5B"/>
    <w:rsid w:val="007B57BF"/>
    <w:rsid w:val="007C4E08"/>
    <w:rsid w:val="007D5687"/>
    <w:rsid w:val="007E4A73"/>
    <w:rsid w:val="007F7AA3"/>
    <w:rsid w:val="00815AA6"/>
    <w:rsid w:val="00817123"/>
    <w:rsid w:val="00823BB0"/>
    <w:rsid w:val="008255F6"/>
    <w:rsid w:val="00835FEE"/>
    <w:rsid w:val="0084520E"/>
    <w:rsid w:val="00846D62"/>
    <w:rsid w:val="008611EA"/>
    <w:rsid w:val="00873341"/>
    <w:rsid w:val="00887992"/>
    <w:rsid w:val="008B00FA"/>
    <w:rsid w:val="008B2A94"/>
    <w:rsid w:val="008F1E9F"/>
    <w:rsid w:val="008F33F0"/>
    <w:rsid w:val="008F3962"/>
    <w:rsid w:val="008F6C3E"/>
    <w:rsid w:val="00934DB2"/>
    <w:rsid w:val="009359CB"/>
    <w:rsid w:val="00943328"/>
    <w:rsid w:val="0095002F"/>
    <w:rsid w:val="00953BE1"/>
    <w:rsid w:val="0096228C"/>
    <w:rsid w:val="009632EA"/>
    <w:rsid w:val="00963769"/>
    <w:rsid w:val="00981F26"/>
    <w:rsid w:val="00985E88"/>
    <w:rsid w:val="00996E49"/>
    <w:rsid w:val="009C1829"/>
    <w:rsid w:val="009C6CB7"/>
    <w:rsid w:val="009E2F35"/>
    <w:rsid w:val="009E3AC2"/>
    <w:rsid w:val="00A24A23"/>
    <w:rsid w:val="00A308D2"/>
    <w:rsid w:val="00A32D76"/>
    <w:rsid w:val="00A50972"/>
    <w:rsid w:val="00A53B11"/>
    <w:rsid w:val="00A56DB1"/>
    <w:rsid w:val="00A5779B"/>
    <w:rsid w:val="00A9316F"/>
    <w:rsid w:val="00A95EEE"/>
    <w:rsid w:val="00AA6C1D"/>
    <w:rsid w:val="00AB56B7"/>
    <w:rsid w:val="00AD02A1"/>
    <w:rsid w:val="00AD43E0"/>
    <w:rsid w:val="00AE39CE"/>
    <w:rsid w:val="00AF1779"/>
    <w:rsid w:val="00B01788"/>
    <w:rsid w:val="00B0693F"/>
    <w:rsid w:val="00B26CDE"/>
    <w:rsid w:val="00B56557"/>
    <w:rsid w:val="00B75939"/>
    <w:rsid w:val="00B826EB"/>
    <w:rsid w:val="00B90360"/>
    <w:rsid w:val="00BA4591"/>
    <w:rsid w:val="00BD08F1"/>
    <w:rsid w:val="00BF45A0"/>
    <w:rsid w:val="00C20E61"/>
    <w:rsid w:val="00C27AB5"/>
    <w:rsid w:val="00C3148C"/>
    <w:rsid w:val="00C33088"/>
    <w:rsid w:val="00C34294"/>
    <w:rsid w:val="00C36189"/>
    <w:rsid w:val="00C36922"/>
    <w:rsid w:val="00C46F3A"/>
    <w:rsid w:val="00C750A7"/>
    <w:rsid w:val="00C93DB2"/>
    <w:rsid w:val="00CA1E40"/>
    <w:rsid w:val="00CC0EE3"/>
    <w:rsid w:val="00CC54EE"/>
    <w:rsid w:val="00CD1AE5"/>
    <w:rsid w:val="00CD7440"/>
    <w:rsid w:val="00CF7BDF"/>
    <w:rsid w:val="00D03C1B"/>
    <w:rsid w:val="00D53407"/>
    <w:rsid w:val="00D70556"/>
    <w:rsid w:val="00D83AD4"/>
    <w:rsid w:val="00D84D0A"/>
    <w:rsid w:val="00D91409"/>
    <w:rsid w:val="00D951E3"/>
    <w:rsid w:val="00DA1FFC"/>
    <w:rsid w:val="00DA2F00"/>
    <w:rsid w:val="00DA3008"/>
    <w:rsid w:val="00DB7EA2"/>
    <w:rsid w:val="00E055DB"/>
    <w:rsid w:val="00E26C4A"/>
    <w:rsid w:val="00E45D6A"/>
    <w:rsid w:val="00E5269D"/>
    <w:rsid w:val="00E77084"/>
    <w:rsid w:val="00EA58D8"/>
    <w:rsid w:val="00ED28F2"/>
    <w:rsid w:val="00EE4DB3"/>
    <w:rsid w:val="00F24C35"/>
    <w:rsid w:val="00F34CDB"/>
    <w:rsid w:val="00F50FCF"/>
    <w:rsid w:val="00F51377"/>
    <w:rsid w:val="00F63C88"/>
    <w:rsid w:val="00F828EC"/>
    <w:rsid w:val="00F87744"/>
    <w:rsid w:val="00F94848"/>
    <w:rsid w:val="00FD02B6"/>
    <w:rsid w:val="00FE7D68"/>
    <w:rsid w:val="00FF2DC3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74E7"/>
  <w15:chartTrackingRefBased/>
  <w15:docId w15:val="{9C8FF2C9-DA76-5747-91C3-87B466943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D9F"/>
    <w:pPr>
      <w:ind w:left="720"/>
      <w:contextualSpacing/>
    </w:pPr>
  </w:style>
  <w:style w:type="table" w:styleId="TableGrid">
    <w:name w:val="Table Grid"/>
    <w:basedOn w:val="TableNormal"/>
    <w:uiPriority w:val="39"/>
    <w:rsid w:val="00950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Khosravi</dc:creator>
  <cp:keywords/>
  <dc:description/>
  <cp:lastModifiedBy>Farnoosh seirafianpour</cp:lastModifiedBy>
  <cp:revision>3</cp:revision>
  <dcterms:created xsi:type="dcterms:W3CDTF">2023-05-08T09:54:00Z</dcterms:created>
  <dcterms:modified xsi:type="dcterms:W3CDTF">2023-06-27T05:11:00Z</dcterms:modified>
</cp:coreProperties>
</file>